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59E2" w14:textId="77777777" w:rsidR="007D7CE5" w:rsidRDefault="007D7CE5">
      <w:pPr>
        <w:widowControl/>
        <w:jc w:val="left"/>
        <w:rPr>
          <w:kern w:val="0"/>
          <w:sz w:val="24"/>
        </w:rPr>
      </w:pPr>
    </w:p>
    <w:p w14:paraId="7F33F58F" w14:textId="05A9742A" w:rsidR="007D7CE5" w:rsidRDefault="00000000">
      <w:pPr>
        <w:ind w:leftChars="100" w:left="210"/>
        <w:rPr>
          <w:szCs w:val="21"/>
        </w:rPr>
      </w:pPr>
      <w:r>
        <w:rPr>
          <w:b/>
          <w:bCs/>
          <w:sz w:val="22"/>
          <w:szCs w:val="22"/>
        </w:rPr>
        <w:t>Sup. 1</w:t>
      </w:r>
      <w:r>
        <w:rPr>
          <w:b/>
          <w:bCs/>
        </w:rPr>
        <w:t xml:space="preserve"> </w:t>
      </w:r>
      <w:r>
        <w:rPr>
          <w:szCs w:val="21"/>
        </w:rPr>
        <w:t>The forest plot showing OR (95% CI) of atelectasis incidence after implementation postoperative rehabilitation programs (random model).</w:t>
      </w:r>
    </w:p>
    <w:tbl>
      <w:tblPr>
        <w:tblStyle w:val="a7"/>
        <w:tblpPr w:leftFromText="180" w:rightFromText="180" w:vertAnchor="text" w:horzAnchor="page" w:tblpX="1944" w:tblpY="68"/>
        <w:tblOverlap w:val="never"/>
        <w:tblW w:w="8301" w:type="dxa"/>
        <w:tblLayout w:type="fixed"/>
        <w:tblLook w:val="04A0" w:firstRow="1" w:lastRow="0" w:firstColumn="1" w:lastColumn="0" w:noHBand="0" w:noVBand="1"/>
      </w:tblPr>
      <w:tblGrid>
        <w:gridCol w:w="1250"/>
        <w:gridCol w:w="503"/>
        <w:gridCol w:w="468"/>
        <w:gridCol w:w="539"/>
        <w:gridCol w:w="373"/>
        <w:gridCol w:w="511"/>
        <w:gridCol w:w="1358"/>
        <w:gridCol w:w="3299"/>
      </w:tblGrid>
      <w:tr w:rsidR="007D7CE5" w14:paraId="339B7A33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607393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3E955D" w14:textId="77777777" w:rsidR="007D7CE5" w:rsidRDefault="00000000">
            <w:pPr>
              <w:spacing w:line="166" w:lineRule="exact"/>
              <w:jc w:val="center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Experimental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F4C4C8" w14:textId="77777777" w:rsidR="007D7CE5" w:rsidRDefault="00000000">
            <w:pPr>
              <w:spacing w:line="166" w:lineRule="exact"/>
              <w:ind w:firstLineChars="300" w:firstLine="324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Contr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2E2F1B" w14:textId="7709EC40" w:rsidR="007D7CE5" w:rsidRDefault="00000000">
            <w:pPr>
              <w:spacing w:line="166" w:lineRule="exact"/>
              <w:jc w:val="center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Odds Ratio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201CB" w14:textId="2B92F0E8" w:rsidR="007D7CE5" w:rsidRDefault="00000000">
            <w:pPr>
              <w:spacing w:line="166" w:lineRule="exact"/>
              <w:jc w:val="center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Odds Ratio</w:t>
            </w:r>
          </w:p>
        </w:tc>
      </w:tr>
      <w:tr w:rsidR="007D7CE5" w14:paraId="12F9C422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6EABCBDE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Study or Subgroup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B8FF94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Events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31BB64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Total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EEB104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Events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99714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Total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5D60D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Weigh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2166E5" w14:textId="3AD10BE6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noProof/>
                <w:sz w:val="13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571D47B1" wp14:editId="1954235A">
                      <wp:simplePos x="0" y="0"/>
                      <wp:positionH relativeFrom="column">
                        <wp:posOffset>842645</wp:posOffset>
                      </wp:positionH>
                      <wp:positionV relativeFrom="paragraph">
                        <wp:posOffset>100330</wp:posOffset>
                      </wp:positionV>
                      <wp:extent cx="2153285" cy="1334135"/>
                      <wp:effectExtent l="0" t="28575" r="0" b="0"/>
                      <wp:wrapNone/>
                      <wp:docPr id="59" name="组合 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53285" cy="1334135"/>
                                <a:chOff x="7189" y="3046"/>
                                <a:chExt cx="3391" cy="2049"/>
                              </a:xfrm>
                            </wpg:grpSpPr>
                            <wpg:grpSp>
                              <wpg:cNvPr id="57" name="组合 57"/>
                              <wpg:cNvGrpSpPr/>
                              <wpg:grpSpPr>
                                <a:xfrm>
                                  <a:off x="7189" y="4717"/>
                                  <a:ext cx="3391" cy="378"/>
                                  <a:chOff x="7189" y="4717"/>
                                  <a:chExt cx="3391" cy="378"/>
                                </a:xfrm>
                              </wpg:grpSpPr>
                              <wps:wsp>
                                <wps:cNvPr id="46" name="文本框 46"/>
                                <wps:cNvSpPr txBox="1"/>
                                <wps:spPr>
                                  <a:xfrm>
                                    <a:off x="7189" y="4717"/>
                                    <a:ext cx="584" cy="37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1890AE7" w14:textId="5DF45B21" w:rsidR="007D7CE5" w:rsidRDefault="00000000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0.0</w:t>
                                      </w:r>
                                      <w:r w:rsidR="009C624B"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47" name="文本框 47"/>
                                <wps:cNvSpPr txBox="1"/>
                                <wps:spPr>
                                  <a:xfrm>
                                    <a:off x="8125" y="4718"/>
                                    <a:ext cx="484" cy="37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64AB283" w14:textId="77777777" w:rsidR="007D7CE5" w:rsidRDefault="00000000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0.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48" name="文本框 48"/>
                                <wps:cNvSpPr txBox="1"/>
                                <wps:spPr>
                                  <a:xfrm>
                                    <a:off x="8604" y="4717"/>
                                    <a:ext cx="484" cy="37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F33F575" w14:textId="77777777" w:rsidR="007D7CE5" w:rsidRDefault="00000000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49" name="文本框 49"/>
                                <wps:cNvSpPr txBox="1"/>
                                <wps:spPr>
                                  <a:xfrm>
                                    <a:off x="9141" y="4717"/>
                                    <a:ext cx="484" cy="37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38BFCF9" w14:textId="77777777" w:rsidR="007D7CE5" w:rsidRDefault="00000000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1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50" name="文本框 50"/>
                                <wps:cNvSpPr txBox="1"/>
                                <wps:spPr>
                                  <a:xfrm>
                                    <a:off x="10020" y="4717"/>
                                    <a:ext cx="560" cy="37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C1F13E4" w14:textId="67A5C01D" w:rsidR="007D7CE5" w:rsidRDefault="009C624B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20</w:t>
                                      </w:r>
                                      <w:r w:rsidR="00000000"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</wpg:grpSp>
                            <wpg:grpSp>
                              <wpg:cNvPr id="58" name="组合 58"/>
                              <wpg:cNvGrpSpPr/>
                              <wpg:grpSpPr>
                                <a:xfrm>
                                  <a:off x="7326" y="3046"/>
                                  <a:ext cx="3133" cy="1771"/>
                                  <a:chOff x="7326" y="3046"/>
                                  <a:chExt cx="3133" cy="1771"/>
                                </a:xfrm>
                              </wpg:grpSpPr>
                              <wpg:grpSp>
                                <wpg:cNvPr id="56" name="组合 56"/>
                                <wpg:cNvGrpSpPr/>
                                <wpg:grpSpPr>
                                  <a:xfrm>
                                    <a:off x="7326" y="3046"/>
                                    <a:ext cx="2845" cy="1493"/>
                                    <a:chOff x="7326" y="3046"/>
                                    <a:chExt cx="2845" cy="1493"/>
                                  </a:xfrm>
                                </wpg:grpSpPr>
                                <wpg:grpSp>
                                  <wpg:cNvPr id="20" name="组合 20"/>
                                  <wpg:cNvGrpSpPr/>
                                  <wpg:grpSpPr>
                                    <a:xfrm>
                                      <a:off x="7326" y="3231"/>
                                      <a:ext cx="1686" cy="120"/>
                                      <a:chOff x="8760" y="2322"/>
                                      <a:chExt cx="349" cy="120"/>
                                    </a:xfrm>
                                  </wpg:grpSpPr>
                                  <wps:wsp>
                                    <wps:cNvPr id="16" name="矩形 16"/>
                                    <wps:cNvSpPr/>
                                    <wps:spPr>
                                      <a:xfrm>
                                        <a:off x="8960" y="2322"/>
                                        <a:ext cx="25" cy="1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01C0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18" name="直接连接符 18"/>
                                    <wps:cNvCnPr/>
                                    <wps:spPr>
                                      <a:xfrm flipV="1">
                                        <a:off x="8760" y="2382"/>
                                        <a:ext cx="349" cy="2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30" name="组合 30"/>
                                  <wpg:cNvGrpSpPr/>
                                  <wpg:grpSpPr>
                                    <a:xfrm>
                                      <a:off x="8271" y="4042"/>
                                      <a:ext cx="746" cy="142"/>
                                      <a:chOff x="8750" y="2311"/>
                                      <a:chExt cx="443" cy="142"/>
                                    </a:xfrm>
                                  </wpg:grpSpPr>
                                  <wps:wsp>
                                    <wps:cNvPr id="31" name="矩形 16"/>
                                    <wps:cNvSpPr/>
                                    <wps:spPr>
                                      <a:xfrm>
                                        <a:off x="8931" y="2311"/>
                                        <a:ext cx="86" cy="14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01C0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32" name="直接连接符 11"/>
                                    <wps:cNvCnPr/>
                                    <wps:spPr>
                                      <a:xfrm>
                                        <a:off x="8750" y="2382"/>
                                        <a:ext cx="208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3" name="直接连接符 18"/>
                                    <wps:cNvCnPr/>
                                    <wps:spPr>
                                      <a:xfrm>
                                        <a:off x="8987" y="2382"/>
                                        <a:ext cx="206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41" name="菱形 41"/>
                                  <wps:cNvSpPr/>
                                  <wps:spPr>
                                    <a:xfrm>
                                      <a:off x="8486" y="4353"/>
                                      <a:ext cx="402" cy="186"/>
                                    </a:xfrm>
                                    <a:prstGeom prst="diamond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 w="28575"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g:grpSp>
                                  <wpg:cNvPr id="19" name="组合 19"/>
                                  <wpg:cNvGrpSpPr/>
                                  <wpg:grpSpPr>
                                    <a:xfrm>
                                      <a:off x="8475" y="3881"/>
                                      <a:ext cx="707" cy="138"/>
                                      <a:chOff x="8750" y="2314"/>
                                      <a:chExt cx="443" cy="138"/>
                                    </a:xfrm>
                                  </wpg:grpSpPr>
                                  <wps:wsp>
                                    <wps:cNvPr id="22" name="矩形 16"/>
                                    <wps:cNvSpPr/>
                                    <wps:spPr>
                                      <a:xfrm>
                                        <a:off x="8931" y="2314"/>
                                        <a:ext cx="86" cy="13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01C0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23" name="直接连接符 11"/>
                                    <wps:cNvCnPr/>
                                    <wps:spPr>
                                      <a:xfrm>
                                        <a:off x="8750" y="2382"/>
                                        <a:ext cx="208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4" name="直接连接符 18"/>
                                    <wps:cNvCnPr/>
                                    <wps:spPr>
                                      <a:xfrm>
                                        <a:off x="8987" y="2382"/>
                                        <a:ext cx="206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25" name="组合 25"/>
                                  <wpg:cNvGrpSpPr/>
                                  <wpg:grpSpPr>
                                    <a:xfrm>
                                      <a:off x="8512" y="3399"/>
                                      <a:ext cx="1659" cy="120"/>
                                      <a:chOff x="8940" y="2322"/>
                                      <a:chExt cx="315" cy="120"/>
                                    </a:xfrm>
                                  </wpg:grpSpPr>
                                  <wps:wsp>
                                    <wps:cNvPr id="26" name="矩形 16"/>
                                    <wps:cNvSpPr/>
                                    <wps:spPr>
                                      <a:xfrm>
                                        <a:off x="9051" y="2322"/>
                                        <a:ext cx="23" cy="1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01C0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27" name="直接连接符 18"/>
                                    <wps:cNvCnPr/>
                                    <wps:spPr>
                                      <a:xfrm>
                                        <a:off x="8940" y="2372"/>
                                        <a:ext cx="315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28" name="组合 28"/>
                                  <wpg:cNvGrpSpPr/>
                                  <wpg:grpSpPr>
                                    <a:xfrm>
                                      <a:off x="8297" y="3046"/>
                                      <a:ext cx="657" cy="155"/>
                                      <a:chOff x="8750" y="2305"/>
                                      <a:chExt cx="443" cy="155"/>
                                    </a:xfrm>
                                  </wpg:grpSpPr>
                                  <wps:wsp>
                                    <wps:cNvPr id="29" name="矩形 16"/>
                                    <wps:cNvSpPr/>
                                    <wps:spPr>
                                      <a:xfrm>
                                        <a:off x="8923" y="2305"/>
                                        <a:ext cx="105" cy="15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01C0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35" name="直接连接符 11"/>
                                    <wps:cNvCnPr/>
                                    <wps:spPr>
                                      <a:xfrm>
                                        <a:off x="8750" y="2382"/>
                                        <a:ext cx="208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6" name="直接连接符 18"/>
                                    <wps:cNvCnPr/>
                                    <wps:spPr>
                                      <a:xfrm>
                                        <a:off x="8987" y="2382"/>
                                        <a:ext cx="206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37" name="组合 37"/>
                                  <wpg:cNvGrpSpPr/>
                                  <wpg:grpSpPr>
                                    <a:xfrm>
                                      <a:off x="8205" y="3731"/>
                                      <a:ext cx="1102" cy="120"/>
                                      <a:chOff x="8833" y="2325"/>
                                      <a:chExt cx="276" cy="120"/>
                                    </a:xfrm>
                                  </wpg:grpSpPr>
                                  <wps:wsp>
                                    <wps:cNvPr id="39" name="矩形 16"/>
                                    <wps:cNvSpPr/>
                                    <wps:spPr>
                                      <a:xfrm>
                                        <a:off x="8956" y="2325"/>
                                        <a:ext cx="30" cy="1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01C0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44" name="直接连接符 18"/>
                                    <wps:cNvCnPr/>
                                    <wps:spPr>
                                      <a:xfrm>
                                        <a:off x="8833" y="2382"/>
                                        <a:ext cx="276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45" name="组合 45"/>
                                  <wpg:cNvGrpSpPr/>
                                  <wpg:grpSpPr>
                                    <a:xfrm>
                                      <a:off x="8235" y="3548"/>
                                      <a:ext cx="746" cy="142"/>
                                      <a:chOff x="8750" y="2311"/>
                                      <a:chExt cx="443" cy="142"/>
                                    </a:xfrm>
                                  </wpg:grpSpPr>
                                  <wps:wsp>
                                    <wps:cNvPr id="52" name="矩形 16"/>
                                    <wps:cNvSpPr/>
                                    <wps:spPr>
                                      <a:xfrm>
                                        <a:off x="8931" y="2311"/>
                                        <a:ext cx="86" cy="14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01C0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54" name="直接连接符 11"/>
                                    <wps:cNvCnPr/>
                                    <wps:spPr>
                                      <a:xfrm>
                                        <a:off x="8750" y="2382"/>
                                        <a:ext cx="208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5" name="直接连接符 18"/>
                                    <wps:cNvCnPr/>
                                    <wps:spPr>
                                      <a:xfrm>
                                        <a:off x="8987" y="2382"/>
                                        <a:ext cx="206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  <wpg:grpSp>
                                <wpg:cNvPr id="17" name="组合 17"/>
                                <wpg:cNvGrpSpPr/>
                                <wpg:grpSpPr>
                                  <a:xfrm>
                                    <a:off x="7366" y="4728"/>
                                    <a:ext cx="3093" cy="89"/>
                                    <a:chOff x="7366" y="4728"/>
                                    <a:chExt cx="3093" cy="89"/>
                                  </a:xfrm>
                                </wpg:grpSpPr>
                                <wps:wsp>
                                  <wps:cNvPr id="2" name="直接连接符 1"/>
                                  <wps:cNvCnPr/>
                                  <wps:spPr>
                                    <a:xfrm>
                                      <a:off x="7371" y="4773"/>
                                      <a:ext cx="3088" cy="0"/>
                                    </a:xfrm>
                                    <a:prstGeom prst="line">
                                      <a:avLst/>
                                    </a:prstGeom>
                                    <a:ln w="9525"/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" name="直接连接符 10"/>
                                  <wps:cNvCnPr/>
                                  <wps:spPr>
                                    <a:xfrm>
                                      <a:off x="7366" y="4728"/>
                                      <a:ext cx="0" cy="89"/>
                                    </a:xfrm>
                                    <a:prstGeom prst="line">
                                      <a:avLst/>
                                    </a:prstGeom>
                                    <a:ln w="9525"/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2" name="直接连接符 12"/>
                                  <wps:cNvCnPr/>
                                  <wps:spPr>
                                    <a:xfrm>
                                      <a:off x="8400" y="4728"/>
                                      <a:ext cx="0" cy="89"/>
                                    </a:xfrm>
                                    <a:prstGeom prst="line">
                                      <a:avLst/>
                                    </a:prstGeom>
                                    <a:ln w="9525"/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3" name="直接连接符 13"/>
                                  <wps:cNvCnPr/>
                                  <wps:spPr>
                                    <a:xfrm>
                                      <a:off x="9426" y="4728"/>
                                      <a:ext cx="0" cy="89"/>
                                    </a:xfrm>
                                    <a:prstGeom prst="line">
                                      <a:avLst/>
                                    </a:prstGeom>
                                    <a:ln w="9525"/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4" name="直接连接符 14"/>
                                  <wps:cNvCnPr/>
                                  <wps:spPr>
                                    <a:xfrm>
                                      <a:off x="10458" y="4728"/>
                                      <a:ext cx="0" cy="89"/>
                                    </a:xfrm>
                                    <a:prstGeom prst="line">
                                      <a:avLst/>
                                    </a:prstGeom>
                                    <a:ln w="9525"/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3" name="直接连接符 2"/>
                                <wps:cNvCnPr/>
                                <wps:spPr>
                                  <a:xfrm flipV="1">
                                    <a:off x="8912" y="3074"/>
                                    <a:ext cx="5" cy="1700"/>
                                  </a:xfrm>
                                  <a:prstGeom prst="lin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1D47B1" id="组合 59" o:spid="_x0000_s1026" style="position:absolute;left:0;text-align:left;margin-left:66.35pt;margin-top:7.9pt;width:169.55pt;height:105.05pt;z-index:251659264" coordorigin="7189,3046" coordsize="3391,2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">
                      <v:group id="组合 57" o:spid="_x0000_s1027" style="position:absolute;left:7189;top:4717;width:3391;height:378" coordorigin="7189,4717" coordsize="3391,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文本框 46" o:spid="_x0000_s1028" type="#_x0000_t202" style="position:absolute;left:7189;top:4717;width:584;height: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Qh9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AnAQh9xQAAANsAAAAP&#10;AAAAAAAAAAAAAAAAAAcCAABkcnMvZG93bnJldi54bWxQSwUGAAAAAAMAAwC3AAAA+QIAAAAA&#10;" filled="f" stroked="f" strokeweight=".5pt">
                          <v:textbox>
                            <w:txbxContent>
                              <w:p w14:paraId="01890AE7" w14:textId="5DF45B21" w:rsidR="007D7CE5" w:rsidRDefault="00000000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0.0</w:t>
                                </w:r>
                                <w:r w:rsidR="009C624B"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  <v:shape id="文本框 47" o:spid="_x0000_s1029" type="#_x0000_t202" style="position:absolute;left:8125;top:4718;width:484;height: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a3mxQAAANsAAAAPAAAAZHJzL2Rvd25yZXYueG1sRI9Pi8Iw&#10;FMTvC36H8ARva6qs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BITa3mxQAAANsAAAAP&#10;AAAAAAAAAAAAAAAAAAcCAABkcnMvZG93bnJldi54bWxQSwUGAAAAAAMAAwC3AAAA+QIAAAAA&#10;" filled="f" stroked="f" strokeweight=".5pt">
                          <v:textbox>
                            <w:txbxContent>
                              <w:p w14:paraId="564AB283" w14:textId="77777777" w:rsidR="007D7CE5" w:rsidRDefault="00000000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0.1</w:t>
                                </w:r>
                              </w:p>
                            </w:txbxContent>
                          </v:textbox>
                        </v:shape>
                        <v:shape id="文本框 48" o:spid="_x0000_s1030" type="#_x0000_t202" style="position:absolute;left:8604;top:4717;width:484;height: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jmU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OdI5lMMAAADbAAAADwAA&#10;AAAAAAAAAAAAAAAHAgAAZHJzL2Rvd25yZXYueG1sUEsFBgAAAAADAAMAtwAAAPcCAAAAAA==&#10;" filled="f" stroked="f" strokeweight=".5pt">
                          <v:textbox>
                            <w:txbxContent>
                              <w:p w14:paraId="7F33F575" w14:textId="77777777" w:rsidR="007D7CE5" w:rsidRDefault="00000000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文本框 49" o:spid="_x0000_s1031" type="#_x0000_t202" style="position:absolute;left:9141;top:4717;width:484;height: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pwPxgAAANsAAAAPAAAAZHJzL2Rvd25yZXYueG1sRI9Ba8JA&#10;FITvgv9heYXedNNg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Vp6cD8YAAADbAAAA&#10;DwAAAAAAAAAAAAAAAAAHAgAAZHJzL2Rvd25yZXYueG1sUEsFBgAAAAADAAMAtwAAAPoCAAAAAA==&#10;" filled="f" stroked="f" strokeweight=".5pt">
                          <v:textbox>
                            <w:txbxContent>
                              <w:p w14:paraId="038BFCF9" w14:textId="77777777" w:rsidR="007D7CE5" w:rsidRDefault="00000000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10</w:t>
                                </w:r>
                              </w:p>
                            </w:txbxContent>
                          </v:textbox>
                        </v:shape>
                        <v:shape id="文本框 50" o:spid="_x0000_s1032" type="#_x0000_t202" style="position:absolute;left:10020;top:4717;width:560;height: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aNP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" filled="f" stroked="f" strokeweight=".5pt">
                          <v:textbox>
                            <w:txbxContent>
                              <w:p w14:paraId="0C1F13E4" w14:textId="67A5C01D" w:rsidR="007D7CE5" w:rsidRDefault="009C624B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  <w:t>20</w:t>
                                </w:r>
                                <w:r w:rsidR="00000000"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group id="组合 58" o:spid="_x0000_s1033" style="position:absolute;left:7326;top:3046;width:3133;height:1771" coordorigin="7326,3046" coordsize="3133,17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  <v:group id="组合 56" o:spid="_x0000_s1034" style="position:absolute;left:7326;top:3046;width:2845;height:1493" coordorigin="7326,3046" coordsize="2845,1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      <v:group id="组合 20" o:spid="_x0000_s1035" style="position:absolute;left:7326;top:3231;width:1686;height:120" coordorigin="8760,2322" coordsize="349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    <v:rect id="矩形 16" o:spid="_x0000_s1036" style="position:absolute;left:8960;top:2322;width:25;height: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" fillcolor="#0101c0" strokecolor="white [3212]" strokeweight="4.5pt"/>
                            <v:line id="直接连接符 18" o:spid="_x0000_s1037" style="position:absolute;flip:y;visibility:visible;mso-wrap-style:square" from="8760,2382" to="9109,2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" strokecolor="#393737 [814]">
                              <v:stroke joinstyle="miter"/>
                            </v:line>
                          </v:group>
                          <v:group id="组合 30" o:spid="_x0000_s1038" style="position:absolute;left:8271;top:4042;width:746;height:142" coordorigin="8750,2311" coordsize="443,1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      <v:rect id="矩形 16" o:spid="_x0000_s1039" style="position:absolute;left:8931;top:2311;width:86;height:1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" fillcolor="#0101c0" strokecolor="white [3212]" strokeweight="4.5pt"/>
                            <v:line id="直接连接符 11" o:spid="_x0000_s1040" style="position:absolute;visibility:visible;mso-wrap-style:square" from="8750,2382" to="8958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" strokecolor="#393737 [814]">
                              <v:stroke joinstyle="miter"/>
                            </v:line>
                            <v:line id="直接连接符 18" o:spid="_x0000_s1041" style="position:absolute;visibility:visible;mso-wrap-style:square" from="8987,2382" to="9193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" strokecolor="#393737 [814]">
                              <v:stroke joinstyle="miter"/>
                            </v:line>
                          </v:group>
                          <v:shapetype id="_x0000_t4" coordsize="21600,21600" o:spt="4" path="m10800,l,10800,10800,21600,21600,10800xe">
                            <v:stroke joinstyle="miter"/>
                            <v:path gradientshapeok="t" o:connecttype="rect" textboxrect="5400,5400,16200,16200"/>
                          </v:shapetype>
                          <v:shape id="菱形 41" o:spid="_x0000_s1042" type="#_x0000_t4" style="position:absolute;left:8486;top:4353;width:402;height:1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" fillcolor="black [3213]" strokecolor="white [3212]" strokeweight="2.25pt"/>
                          <v:group id="组合 19" o:spid="_x0000_s1043" style="position:absolute;left:8475;top:3881;width:707;height:138" coordorigin="8750,2314" coordsize="443,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  <v:rect id="矩形 16" o:spid="_x0000_s1044" style="position:absolute;left:8931;top:2314;width:86;height:1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" fillcolor="#0101c0" strokecolor="white [3212]" strokeweight="4.5pt"/>
                            <v:line id="直接连接符 11" o:spid="_x0000_s1045" style="position:absolute;visibility:visible;mso-wrap-style:square" from="8750,2382" to="8958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" strokecolor="#393737 [814]">
                              <v:stroke joinstyle="miter"/>
                            </v:line>
                            <v:line id="直接连接符 18" o:spid="_x0000_s1046" style="position:absolute;visibility:visible;mso-wrap-style:square" from="8987,2382" to="9193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" strokecolor="#393737 [814]">
                              <v:stroke joinstyle="miter"/>
                            </v:line>
                          </v:group>
                          <v:group id="组合 25" o:spid="_x0000_s1047" style="position:absolute;left:8512;top:3399;width:1659;height:120" coordorigin="8940,2322" coordsize="315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      <v:rect id="矩形 16" o:spid="_x0000_s1048" style="position:absolute;left:9051;top:2322;width:23;height: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" fillcolor="#0101c0" strokecolor="white [3212]" strokeweight="4.5pt"/>
                            <v:line id="直接连接符 18" o:spid="_x0000_s1049" style="position:absolute;visibility:visible;mso-wrap-style:square" from="8940,2372" to="9255,2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" strokecolor="#393737 [814]">
                              <v:stroke joinstyle="miter"/>
                            </v:line>
                          </v:group>
                          <v:group id="组合 28" o:spid="_x0000_s1050" style="position:absolute;left:8297;top:3046;width:657;height:155" coordorigin="8750,2305" coordsize="443,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    <v:rect id="矩形 16" o:spid="_x0000_s1051" style="position:absolute;left:8923;top:2305;width:105;height:1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" fillcolor="#0101c0" strokecolor="white [3212]" strokeweight="4.5pt"/>
                            <v:line id="直接连接符 11" o:spid="_x0000_s1052" style="position:absolute;visibility:visible;mso-wrap-style:square" from="8750,2382" to="8958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" strokecolor="#393737 [814]">
                              <v:stroke joinstyle="miter"/>
                            </v:line>
                            <v:line id="直接连接符 18" o:spid="_x0000_s1053" style="position:absolute;visibility:visible;mso-wrap-style:square" from="8987,2382" to="9193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" strokecolor="#393737 [814]">
                              <v:stroke joinstyle="miter"/>
                            </v:line>
                          </v:group>
                          <v:group id="组合 37" o:spid="_x0000_s1054" style="position:absolute;left:8205;top:3731;width:1102;height:120" coordorigin="8833,2325" coordsize="276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      <v:rect id="矩形 16" o:spid="_x0000_s1055" style="position:absolute;left:8956;top:2325;width:30;height: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" fillcolor="#0101c0" strokecolor="white [3212]" strokeweight="4.5pt"/>
                            <v:line id="直接连接符 18" o:spid="_x0000_s1056" style="position:absolute;visibility:visible;mso-wrap-style:square" from="8833,2382" to="9109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" strokecolor="#393737 [814]">
                              <v:stroke joinstyle="miter"/>
                            </v:line>
                          </v:group>
                          <v:group id="组合 45" o:spid="_x0000_s1057" style="position:absolute;left:8235;top:3548;width:746;height:142" coordorigin="8750,2311" coordsize="443,1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        <v:rect id="矩形 16" o:spid="_x0000_s1058" style="position:absolute;left:8931;top:2311;width:86;height:1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" fillcolor="#0101c0" strokecolor="white [3212]" strokeweight="4.5pt"/>
                            <v:line id="直接连接符 11" o:spid="_x0000_s1059" style="position:absolute;visibility:visible;mso-wrap-style:square" from="8750,2382" to="8958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" strokecolor="#393737 [814]">
                              <v:stroke joinstyle="miter"/>
                            </v:line>
                            <v:line id="直接连接符 18" o:spid="_x0000_s1060" style="position:absolute;visibility:visible;mso-wrap-style:square" from="8987,2382" to="9193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" strokecolor="#393737 [814]">
                              <v:stroke joinstyle="miter"/>
                            </v:line>
                          </v:group>
                        </v:group>
                        <v:group id="组合 17" o:spid="_x0000_s1061" style="position:absolute;left:7366;top:4728;width:3093;height:89" coordorigin="7366,4728" coordsize="3093,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<v:line id="直接连接符 1" o:spid="_x0000_s1062" style="position:absolute;visibility:visible;mso-wrap-style:square" from="7371,4773" to="10459,47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" strokecolor="black [3200]">
                            <v:stroke joinstyle="miter"/>
                          </v:line>
                          <v:line id="直接连接符 10" o:spid="_x0000_s1063" style="position:absolute;visibility:visible;mso-wrap-style:square" from="7366,4728" to="7366,4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" strokecolor="black [3200]">
                            <v:stroke joinstyle="miter"/>
                          </v:line>
                          <v:line id="直接连接符 12" o:spid="_x0000_s1064" style="position:absolute;visibility:visible;mso-wrap-style:square" from="8400,4728" to="8400,4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" strokecolor="black [3200]">
                            <v:stroke joinstyle="miter"/>
                          </v:line>
                          <v:line id="直接连接符 13" o:spid="_x0000_s1065" style="position:absolute;visibility:visible;mso-wrap-style:square" from="9426,4728" to="9426,4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" strokecolor="black [3200]">
                            <v:stroke joinstyle="miter"/>
                          </v:line>
                          <v:line id="直接连接符 14" o:spid="_x0000_s1066" style="position:absolute;visibility:visible;mso-wrap-style:square" from="10458,4728" to="10458,4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" strokecolor="black [3200]">
                            <v:stroke joinstyle="miter"/>
                          </v:line>
                        </v:group>
                        <v:line id="直接连接符 2" o:spid="_x0000_s1067" style="position:absolute;flip:y;visibility:visible;mso-wrap-style:square" from="8912,3074" to="8917,47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" strokecolor="black [3200]">
                          <v:stroke joinstyle="miter"/>
                        </v:line>
                      </v:group>
                    </v:group>
                  </w:pict>
                </mc:Fallback>
              </mc:AlternateContent>
            </w: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M-H, Random,95% Cl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75458C" w14:textId="77777777" w:rsidR="007D7CE5" w:rsidRDefault="00000000">
            <w:pPr>
              <w:spacing w:line="166" w:lineRule="exact"/>
              <w:jc w:val="center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3"/>
                <w:szCs w:val="13"/>
              </w:rPr>
              <w:t>M-H, Random, 95% CI</w:t>
            </w:r>
          </w:p>
        </w:tc>
      </w:tr>
      <w:tr w:rsidR="007D7CE5" w14:paraId="11D0F019" w14:textId="77777777">
        <w:trPr>
          <w:trHeight w:val="164"/>
        </w:trPr>
        <w:tc>
          <w:tcPr>
            <w:tcW w:w="12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12E60FA4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Brocki 2015</w:t>
            </w:r>
          </w:p>
        </w:tc>
        <w:tc>
          <w:tcPr>
            <w:tcW w:w="5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F2BE67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3</w:t>
            </w:r>
          </w:p>
        </w:tc>
        <w:tc>
          <w:tcPr>
            <w:tcW w:w="4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7F3541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34</w:t>
            </w:r>
          </w:p>
        </w:tc>
        <w:tc>
          <w:tcPr>
            <w:tcW w:w="53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AF586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9</w:t>
            </w:r>
          </w:p>
        </w:tc>
        <w:tc>
          <w:tcPr>
            <w:tcW w:w="37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19F9A2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34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8AA188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24.8%</w:t>
            </w:r>
          </w:p>
        </w:tc>
        <w:tc>
          <w:tcPr>
            <w:tcW w:w="135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63A48A" w14:textId="07149616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27 [</w:t>
            </w:r>
            <w:proofErr w:type="gramStart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07 ,</w:t>
            </w:r>
            <w:proofErr w:type="gramEnd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 xml:space="preserve"> 1.10]</w:t>
            </w:r>
          </w:p>
        </w:tc>
        <w:tc>
          <w:tcPr>
            <w:tcW w:w="3299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AC1C93" w14:textId="1D7C6F3C" w:rsidR="007D7CE5" w:rsidRDefault="007D7CE5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523AE704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1797A781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Li 201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01D116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BF0EEF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CCDC6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F14CD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3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ADB738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5.7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5AA267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08 [</w:t>
            </w:r>
            <w:proofErr w:type="gramStart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00 ,</w:t>
            </w:r>
            <w:proofErr w:type="gramEnd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 xml:space="preserve"> 1.42]</w:t>
            </w:r>
          </w:p>
        </w:tc>
        <w:tc>
          <w:tcPr>
            <w:tcW w:w="3299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53910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090C6010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38BD53E1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Liu 20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7A6E5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DA75F6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EC1EE1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6986A4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F0071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4.7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0D819" w14:textId="3BDD9096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3.35 [</w:t>
            </w:r>
            <w:proofErr w:type="gramStart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13 ,</w:t>
            </w:r>
            <w:proofErr w:type="gramEnd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 xml:space="preserve"> 86.03]</w:t>
            </w:r>
          </w:p>
        </w:tc>
        <w:tc>
          <w:tcPr>
            <w:tcW w:w="3299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8F35B6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3A5845D7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3ACDEA3A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Shen 20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9F978E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85C5F3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07F14A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C08106" w14:textId="6975B4C9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4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26E30" w14:textId="56ED49C4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18.5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A0B52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25 [</w:t>
            </w:r>
            <w:proofErr w:type="gramStart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05 ,</w:t>
            </w:r>
            <w:proofErr w:type="gramEnd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 xml:space="preserve"> 1.29]</w:t>
            </w:r>
          </w:p>
        </w:tc>
        <w:tc>
          <w:tcPr>
            <w:tcW w:w="3299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C10136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41DC4122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677C1F0C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Yang 20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BFF650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592492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CAFC8" w14:textId="5B8C791C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507515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5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86FE8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8.3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DA09D9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49 [</w:t>
            </w:r>
            <w:proofErr w:type="gramStart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04 ,</w:t>
            </w:r>
            <w:proofErr w:type="gramEnd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 xml:space="preserve"> 5.58]</w:t>
            </w:r>
          </w:p>
        </w:tc>
        <w:tc>
          <w:tcPr>
            <w:tcW w:w="3299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B89942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4DF95C9B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39BB8C1F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Zhou 20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FB41C6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1731D4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DF773E" w14:textId="4AD9D708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EE6E93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4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4CA34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20.2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E0DB2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70 [</w:t>
            </w:r>
            <w:proofErr w:type="gramStart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15 ,</w:t>
            </w:r>
            <w:proofErr w:type="gramEnd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 xml:space="preserve"> 3.31]</w:t>
            </w:r>
          </w:p>
        </w:tc>
        <w:tc>
          <w:tcPr>
            <w:tcW w:w="3299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805994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3CDA5484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726277FA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Zou 20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A1B193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2622B4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0E261E" w14:textId="0EB009B5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8EE64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4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3E5397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17.9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19727D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30 [</w:t>
            </w:r>
            <w:proofErr w:type="gramStart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.06 ,</w:t>
            </w:r>
            <w:proofErr w:type="gramEnd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 xml:space="preserve"> 1.59]</w:t>
            </w:r>
          </w:p>
        </w:tc>
        <w:tc>
          <w:tcPr>
            <w:tcW w:w="3299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4A0CD0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2294AA46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1EE91456" w14:textId="77777777" w:rsidR="007D7CE5" w:rsidRDefault="007D7CE5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BDEC8C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28B7BD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1D9152" w14:textId="4178F8B5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5CD174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C20BE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E0C514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3299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F588F9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243971A9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3C5515F9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b/>
                <w:bCs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Total(95%Cl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38C36E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2"/>
                <w:szCs w:val="1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E21DC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2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55D906" w14:textId="6BAE8E93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2"/>
                <w:szCs w:val="12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3AECB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28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58612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100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F5690F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0.36 [</w:t>
            </w:r>
            <w:proofErr w:type="gramStart"/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0.18 ,</w:t>
            </w:r>
            <w:proofErr w:type="gramEnd"/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 xml:space="preserve"> 0.73]</w:t>
            </w:r>
          </w:p>
        </w:tc>
        <w:tc>
          <w:tcPr>
            <w:tcW w:w="3299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CC3C7D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7AA8BD0A" w14:textId="77777777">
        <w:trPr>
          <w:trHeight w:val="16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4ACA2999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Total event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ABE2E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4EBE41" w14:textId="3853166D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E5B1C2" w14:textId="77777777" w:rsidR="007D7CE5" w:rsidRDefault="00000000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3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E139C4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71E953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10D5D1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E78367" w14:textId="77777777" w:rsidR="007D7CE5" w:rsidRDefault="007D7CE5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7D7CE5" w14:paraId="64628B4D" w14:textId="77777777">
        <w:trPr>
          <w:trHeight w:val="328"/>
        </w:trPr>
        <w:tc>
          <w:tcPr>
            <w:tcW w:w="500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3669126F" w14:textId="77777777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Heterogeneity: Tau</w:t>
            </w: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= 0.00; Chi</w:t>
            </w: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=4.</w:t>
            </w:r>
            <w:proofErr w:type="gramStart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05 ,</w:t>
            </w:r>
            <w:proofErr w:type="gramEnd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df</w:t>
            </w:r>
            <w:proofErr w:type="spellEnd"/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 xml:space="preserve"> = 6 (P = 0.67); I</w:t>
            </w: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= 0%</w:t>
            </w:r>
          </w:p>
          <w:p w14:paraId="77F4F214" w14:textId="3B4FE9A4" w:rsidR="007D7CE5" w:rsidRDefault="00000000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Test for overall effect: Z = 2.84 (P = 0.004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F7ED98" w14:textId="77777777" w:rsidR="007D7CE5" w:rsidRDefault="00000000">
            <w:pPr>
              <w:spacing w:line="166" w:lineRule="exact"/>
              <w:ind w:firstLineChars="300" w:firstLine="354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  <w:proofErr w:type="spellStart"/>
            <w:r>
              <w:rPr>
                <w:rFonts w:ascii="微软雅黑" w:eastAsia="微软雅黑" w:hAnsi="微软雅黑" w:cs="微软雅黑" w:hint="eastAsia"/>
                <w:spacing w:val="-6"/>
                <w:sz w:val="13"/>
                <w:szCs w:val="16"/>
              </w:rPr>
              <w:t>Favours</w:t>
            </w:r>
            <w:proofErr w:type="spellEnd"/>
            <w:r>
              <w:rPr>
                <w:rFonts w:ascii="微软雅黑" w:eastAsia="微软雅黑" w:hAnsi="微软雅黑" w:cs="微软雅黑" w:hint="eastAsia"/>
                <w:spacing w:val="-6"/>
                <w:sz w:val="13"/>
                <w:szCs w:val="16"/>
              </w:rPr>
              <w:t xml:space="preserve"> [</w:t>
            </w:r>
            <w:proofErr w:type="gramStart"/>
            <w:r>
              <w:rPr>
                <w:rFonts w:ascii="微软雅黑" w:eastAsia="微软雅黑" w:hAnsi="微软雅黑" w:cs="微软雅黑" w:hint="eastAsia"/>
                <w:spacing w:val="-6"/>
                <w:sz w:val="13"/>
                <w:szCs w:val="16"/>
              </w:rPr>
              <w:t xml:space="preserve">experimental]  </w:t>
            </w:r>
            <w:proofErr w:type="spellStart"/>
            <w:r>
              <w:rPr>
                <w:rFonts w:ascii="微软雅黑" w:eastAsia="微软雅黑" w:hAnsi="微软雅黑" w:cs="微软雅黑" w:hint="eastAsia"/>
                <w:spacing w:val="-6"/>
                <w:sz w:val="13"/>
                <w:szCs w:val="16"/>
              </w:rPr>
              <w:t>Favours</w:t>
            </w:r>
            <w:proofErr w:type="spellEnd"/>
            <w:proofErr w:type="gramEnd"/>
            <w:r>
              <w:rPr>
                <w:rFonts w:ascii="微软雅黑" w:eastAsia="微软雅黑" w:hAnsi="微软雅黑" w:cs="微软雅黑" w:hint="eastAsia"/>
                <w:spacing w:val="-6"/>
                <w:sz w:val="13"/>
                <w:szCs w:val="16"/>
              </w:rPr>
              <w:t xml:space="preserve"> [control]</w:t>
            </w:r>
          </w:p>
        </w:tc>
      </w:tr>
    </w:tbl>
    <w:p w14:paraId="3386F3D2" w14:textId="77777777" w:rsidR="007D7CE5" w:rsidRDefault="007D7CE5"/>
    <w:p w14:paraId="5B4499E0" w14:textId="67EC9B74" w:rsidR="007D7CE5" w:rsidRDefault="007D7CE5"/>
    <w:p w14:paraId="71D0175D" w14:textId="11989FEF" w:rsidR="007D7CE5" w:rsidRDefault="007D7CE5"/>
    <w:sectPr w:rsidR="007D7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581C5" w14:textId="77777777" w:rsidR="00035BFC" w:rsidRDefault="00035BFC" w:rsidP="009C624B">
      <w:r>
        <w:separator/>
      </w:r>
    </w:p>
  </w:endnote>
  <w:endnote w:type="continuationSeparator" w:id="0">
    <w:p w14:paraId="02791FBE" w14:textId="77777777" w:rsidR="00035BFC" w:rsidRDefault="00035BFC" w:rsidP="009C6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5CF45" w14:textId="77777777" w:rsidR="00035BFC" w:rsidRDefault="00035BFC" w:rsidP="009C624B">
      <w:r>
        <w:separator/>
      </w:r>
    </w:p>
  </w:footnote>
  <w:footnote w:type="continuationSeparator" w:id="0">
    <w:p w14:paraId="0033EB47" w14:textId="77777777" w:rsidR="00035BFC" w:rsidRDefault="00035BFC" w:rsidP="009C6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c2NzQyYTAzNDg3ZGQ0MjcwNzhjN2YxNTcxOTc5YTIifQ=="/>
  </w:docVars>
  <w:rsids>
    <w:rsidRoot w:val="00D90B8D"/>
    <w:rsid w:val="00035BFC"/>
    <w:rsid w:val="004E3538"/>
    <w:rsid w:val="007D7CE5"/>
    <w:rsid w:val="009305F9"/>
    <w:rsid w:val="009C624B"/>
    <w:rsid w:val="00D34A56"/>
    <w:rsid w:val="00D90B8D"/>
    <w:rsid w:val="00DA646B"/>
    <w:rsid w:val="00F270E7"/>
    <w:rsid w:val="00FD57C6"/>
    <w:rsid w:val="01573BD5"/>
    <w:rsid w:val="167A3119"/>
    <w:rsid w:val="19F90435"/>
    <w:rsid w:val="2D316EF2"/>
    <w:rsid w:val="2EA6534D"/>
    <w:rsid w:val="306C1378"/>
    <w:rsid w:val="440E609E"/>
    <w:rsid w:val="52361D0E"/>
    <w:rsid w:val="67863455"/>
    <w:rsid w:val="6EDD49D0"/>
    <w:rsid w:val="7993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C8B4E41"/>
  <w15:docId w15:val="{CEBD83BB-CEE1-494B-B92B-5A969665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682</Characters>
  <Application>Microsoft Office Word</Application>
  <DocSecurity>0</DocSecurity>
  <Lines>113</Lines>
  <Paragraphs>94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2</cp:revision>
  <dcterms:created xsi:type="dcterms:W3CDTF">2023-06-21T08:50:00Z</dcterms:created>
  <dcterms:modified xsi:type="dcterms:W3CDTF">2023-06-2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B067DC4B5DF49198F86F324FE7B638B_13</vt:lpwstr>
  </property>
  <property fmtid="{D5CDD505-2E9C-101B-9397-08002B2CF9AE}" pid="4" name="GrammarlyDocumentId">
    <vt:lpwstr>92b9209a5c84e19a405dee6b6feda5bbf2a9614c43e3aba3d5691cca6e3b62eb</vt:lpwstr>
  </property>
</Properties>
</file>